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05752" w14:textId="2649F66F" w:rsidR="00CF5327" w:rsidRPr="00B1674B" w:rsidRDefault="00832C51" w:rsidP="00CF5327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7 </w:t>
      </w:r>
      <w:r w:rsidR="00CF5327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CF5327" w:rsidRPr="00B1674B">
        <w:rPr>
          <w:b/>
          <w:sz w:val="24"/>
          <w:szCs w:val="24"/>
        </w:rPr>
        <w:t xml:space="preserve"> </w:t>
      </w:r>
      <w:r w:rsidR="00CF5327" w:rsidRPr="00B1674B">
        <w:rPr>
          <w:sz w:val="24"/>
          <w:szCs w:val="24"/>
        </w:rPr>
        <w:t>The association of</w:t>
      </w:r>
      <w:r w:rsidR="00CF5327">
        <w:rPr>
          <w:sz w:val="24"/>
          <w:szCs w:val="24"/>
        </w:rPr>
        <w:t xml:space="preserve"> male</w:t>
      </w:r>
      <w:r w:rsidR="00CF5327" w:rsidRPr="00B1674B">
        <w:rPr>
          <w:sz w:val="24"/>
          <w:szCs w:val="24"/>
        </w:rPr>
        <w:t xml:space="preserve"> participant</w:t>
      </w:r>
      <w:r w:rsidR="00CF5327">
        <w:rPr>
          <w:sz w:val="24"/>
          <w:szCs w:val="24"/>
        </w:rPr>
        <w:t>s</w:t>
      </w:r>
      <w:r w:rsidR="00CF5327" w:rsidRPr="00B1674B">
        <w:rPr>
          <w:sz w:val="24"/>
          <w:szCs w:val="24"/>
        </w:rPr>
        <w:t xml:space="preserve"> BMI change at a large </w:t>
      </w:r>
      <w:r w:rsidR="00CF5327">
        <w:rPr>
          <w:sz w:val="24"/>
          <w:szCs w:val="24"/>
        </w:rPr>
        <w:t>southwestern</w:t>
      </w:r>
      <w:r w:rsidR="00CF5327" w:rsidRPr="00B1674B">
        <w:rPr>
          <w:sz w:val="24"/>
          <w:szCs w:val="24"/>
        </w:rPr>
        <w:t xml:space="preserve"> university over the 2015-2016 academic year and roommate baseline BMI (</w:t>
      </w:r>
      <w:r w:rsidR="00CF5327">
        <w:rPr>
          <w:sz w:val="24"/>
          <w:szCs w:val="24"/>
        </w:rPr>
        <w:t xml:space="preserve">model G; male; </w:t>
      </w:r>
      <w:r w:rsidR="00CF5327" w:rsidRPr="00B1674B">
        <w:rPr>
          <w:sz w:val="24"/>
          <w:szCs w:val="24"/>
        </w:rPr>
        <w:t>n=</w:t>
      </w:r>
      <w:r w:rsidR="00CF5327">
        <w:rPr>
          <w:sz w:val="24"/>
          <w:szCs w:val="24"/>
        </w:rPr>
        <w:t>20</w:t>
      </w:r>
      <w:r w:rsidR="00CF5327" w:rsidRPr="00B1674B">
        <w:rPr>
          <w:sz w:val="24"/>
          <w:szCs w:val="24"/>
        </w:rPr>
        <w:t>).</w:t>
      </w:r>
    </w:p>
    <w:tbl>
      <w:tblPr>
        <w:tblW w:w="5069" w:type="pct"/>
        <w:tblLook w:val="04A0" w:firstRow="1" w:lastRow="0" w:firstColumn="1" w:lastColumn="0" w:noHBand="0" w:noVBand="1"/>
      </w:tblPr>
      <w:tblGrid>
        <w:gridCol w:w="3619"/>
        <w:gridCol w:w="2209"/>
        <w:gridCol w:w="756"/>
        <w:gridCol w:w="636"/>
        <w:gridCol w:w="1576"/>
        <w:gridCol w:w="893"/>
      </w:tblGrid>
      <w:tr w:rsidR="00CF5327" w:rsidRPr="00B1674B" w14:paraId="2B4356DF" w14:textId="77777777" w:rsidTr="007C5AE3">
        <w:trPr>
          <w:trHeight w:val="315"/>
        </w:trPr>
        <w:tc>
          <w:tcPr>
            <w:tcW w:w="17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CE97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3C9D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3100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  <w:r w:rsidRPr="00B1674B"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3A77EE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E8BD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5721" w14:textId="77777777" w:rsidR="00CF5327" w:rsidRPr="00B1674B" w:rsidRDefault="00CF5327" w:rsidP="007C5AE3">
            <w:pPr>
              <w:jc w:val="right"/>
              <w:rPr>
                <w:i/>
                <w:color w:val="000000"/>
                <w:sz w:val="24"/>
                <w:szCs w:val="24"/>
              </w:rPr>
            </w:pPr>
            <w:r w:rsidRPr="00B1674B">
              <w:rPr>
                <w:i/>
                <w:color w:val="000000"/>
                <w:sz w:val="24"/>
                <w:szCs w:val="24"/>
              </w:rPr>
              <w:t>P</w:t>
            </w:r>
          </w:p>
        </w:tc>
      </w:tr>
      <w:tr w:rsidR="00CF5327" w:rsidRPr="00B1674B" w14:paraId="66CEB3F0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BBC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EEC4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0BB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BA8035E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1A65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4.34</w:t>
            </w:r>
            <w:r w:rsidRPr="00B1674B">
              <w:rPr>
                <w:color w:val="000000"/>
                <w:sz w:val="24"/>
                <w:szCs w:val="24"/>
              </w:rPr>
              <w:t>, 25.9</w:t>
            </w:r>
            <w:r>
              <w:rPr>
                <w:color w:val="000000"/>
                <w:sz w:val="24"/>
                <w:szCs w:val="24"/>
              </w:rPr>
              <w:t>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83D" w14:textId="77777777" w:rsidR="00CF5327" w:rsidRPr="00B1674B" w:rsidRDefault="00CF5327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B1674B">
              <w:rPr>
                <w:b/>
                <w:bCs/>
                <w:color w:val="000000"/>
                <w:sz w:val="24"/>
                <w:szCs w:val="24"/>
              </w:rPr>
              <w:t>&lt;0.0</w:t>
            </w: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  <w:r w:rsidRPr="00B1674B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F5327" w:rsidRPr="00B1674B" w14:paraId="4ACB74B8" w14:textId="77777777" w:rsidTr="007C5AE3">
        <w:trPr>
          <w:trHeight w:val="36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FED7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Linear time trend</w:t>
            </w:r>
            <w:r w:rsidRPr="00B1674B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33A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8BB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36334C5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6B4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35, 0.5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38C3" w14:textId="77777777" w:rsidR="00CF5327" w:rsidRPr="00DE1777" w:rsidRDefault="00CF5327" w:rsidP="007C5AE3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DE1777">
              <w:rPr>
                <w:bCs/>
                <w:color w:val="000000"/>
                <w:sz w:val="24"/>
                <w:szCs w:val="24"/>
              </w:rPr>
              <w:t>0.652</w:t>
            </w:r>
          </w:p>
        </w:tc>
      </w:tr>
      <w:tr w:rsidR="00CF5327" w:rsidRPr="00B1674B" w14:paraId="4BB30AB1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58D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2D6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C3F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D460424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F52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22E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CF5327" w:rsidRPr="00B1674B" w14:paraId="79899681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9D3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F1A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546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6D49FCC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835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99, 0.5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D97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1</w:t>
            </w:r>
          </w:p>
        </w:tc>
      </w:tr>
      <w:tr w:rsidR="00CF5327" w:rsidRPr="00B1674B" w14:paraId="1CC42C5B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CC19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 xml:space="preserve">Pell </w:t>
            </w:r>
            <w:r>
              <w:rPr>
                <w:color w:val="000000"/>
                <w:sz w:val="24"/>
                <w:szCs w:val="24"/>
              </w:rPr>
              <w:t>G</w:t>
            </w:r>
            <w:r w:rsidRPr="00B1674B">
              <w:rPr>
                <w:color w:val="000000"/>
                <w:sz w:val="24"/>
                <w:szCs w:val="24"/>
              </w:rPr>
              <w:t>rant recipien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107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A22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7C853DC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9AB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82F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CF5327" w:rsidRPr="00B1674B" w14:paraId="674D1A98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B43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8C4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FF5D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A724330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6F50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47, 0.7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8F6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09</w:t>
            </w:r>
          </w:p>
        </w:tc>
      </w:tr>
      <w:tr w:rsidR="00CF5327" w:rsidRPr="00B1674B" w14:paraId="43C27411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245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7DDF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E76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FFBEC0E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AED9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ABE7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CF5327" w:rsidRPr="00B1674B" w14:paraId="2712A9ED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E07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A1D2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F83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933ED3D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FCED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1.27, 1.6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D9AE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1</w:t>
            </w:r>
          </w:p>
        </w:tc>
      </w:tr>
      <w:tr w:rsidR="00CF5327" w:rsidRPr="00B1674B" w14:paraId="0A249A50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A80A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 xml:space="preserve">Participant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>Time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514A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C91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C89117F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F2A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58, 0.9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9C8" w14:textId="77777777" w:rsidR="00CF5327" w:rsidRPr="00B1674B" w:rsidRDefault="00CF5327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B1674B">
              <w:rPr>
                <w:b/>
                <w:bCs/>
                <w:color w:val="000000"/>
                <w:sz w:val="24"/>
                <w:szCs w:val="24"/>
              </w:rPr>
              <w:t>&lt;0.0</w:t>
            </w: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  <w:r w:rsidRPr="00B1674B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F5327" w:rsidRPr="00B1674B" w14:paraId="7A5B396E" w14:textId="77777777" w:rsidTr="007C5AE3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B92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 xml:space="preserve">Roommate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5D4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564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0711570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A0B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24</w:t>
            </w:r>
            <w:r w:rsidRPr="00B1674B">
              <w:rPr>
                <w:color w:val="000000"/>
                <w:sz w:val="24"/>
                <w:szCs w:val="24"/>
              </w:rPr>
              <w:t>, 0.0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878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322</w:t>
            </w:r>
          </w:p>
        </w:tc>
      </w:tr>
      <w:tr w:rsidR="00CF5327" w:rsidRPr="00B1674B" w14:paraId="1C369FE1" w14:textId="77777777" w:rsidTr="007C5AE3">
        <w:trPr>
          <w:trHeight w:val="36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6C0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Time</w:t>
            </w:r>
            <w:r w:rsidRPr="00B1674B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1674B">
              <w:rPr>
                <w:color w:val="000000"/>
                <w:sz w:val="24"/>
                <w:szCs w:val="24"/>
              </w:rPr>
              <w:t xml:space="preserve"> : Participant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BE8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A0D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358753D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7B3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23, 0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CE5" w14:textId="77777777" w:rsidR="00CF5327" w:rsidRPr="00DE1777" w:rsidRDefault="00CF5327" w:rsidP="007C5AE3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DE1777">
              <w:rPr>
                <w:bCs/>
                <w:color w:val="000000"/>
                <w:sz w:val="24"/>
                <w:szCs w:val="24"/>
              </w:rPr>
              <w:t>0.163</w:t>
            </w:r>
          </w:p>
        </w:tc>
      </w:tr>
      <w:tr w:rsidR="00CF5327" w:rsidRPr="00B1674B" w14:paraId="42494007" w14:textId="77777777" w:rsidTr="007C5AE3">
        <w:trPr>
          <w:trHeight w:val="375"/>
        </w:trPr>
        <w:tc>
          <w:tcPr>
            <w:tcW w:w="1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4789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Time</w:t>
            </w:r>
            <w:r w:rsidRPr="00B1674B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1674B">
              <w:rPr>
                <w:color w:val="000000"/>
                <w:sz w:val="24"/>
                <w:szCs w:val="24"/>
              </w:rPr>
              <w:t xml:space="preserve"> : Roommate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59F0" w14:textId="77777777" w:rsidR="00CF5327" w:rsidRPr="00B1674B" w:rsidRDefault="00CF5327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401A" w14:textId="77777777" w:rsidR="00CF5327" w:rsidRPr="00B1674B" w:rsidRDefault="00CF5327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7FFF49" w14:textId="77777777" w:rsidR="00CF5327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6531" w14:textId="77777777" w:rsidR="00CF5327" w:rsidRPr="00B1674B" w:rsidRDefault="00CF5327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06, 0.17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E231" w14:textId="77777777" w:rsidR="00CF5327" w:rsidRPr="00DE1777" w:rsidRDefault="00CF5327" w:rsidP="007C5AE3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DE1777">
              <w:rPr>
                <w:bCs/>
                <w:color w:val="000000"/>
                <w:sz w:val="24"/>
                <w:szCs w:val="24"/>
              </w:rPr>
              <w:t>0.390</w:t>
            </w:r>
          </w:p>
        </w:tc>
      </w:tr>
    </w:tbl>
    <w:p w14:paraId="0F2A184C" w14:textId="77777777" w:rsidR="00CF5327" w:rsidRDefault="00CF5327" w:rsidP="00CF5327">
      <w:pPr>
        <w:spacing w:after="200"/>
        <w:rPr>
          <w:sz w:val="24"/>
          <w:szCs w:val="24"/>
        </w:rPr>
      </w:pPr>
      <w:r w:rsidRPr="00B1674B">
        <w:rPr>
          <w:sz w:val="24"/>
          <w:szCs w:val="24"/>
          <w:vertAlign w:val="superscript"/>
        </w:rPr>
        <w:t>A</w:t>
      </w:r>
      <w:r w:rsidRPr="00B1674B">
        <w:rPr>
          <w:sz w:val="24"/>
          <w:szCs w:val="24"/>
        </w:rPr>
        <w:t xml:space="preserve"> The time variable in the model is from Time 2 (0, end of Fall semester) to Time 4 (1, end of Spring semester)</w:t>
      </w:r>
      <w:r w:rsidRPr="00B1674B">
        <w:rPr>
          <w:sz w:val="24"/>
          <w:szCs w:val="24"/>
        </w:rPr>
        <w:br/>
        <w:t>Boldface indicates statistical significance (p&lt;0.05)</w:t>
      </w:r>
    </w:p>
    <w:p w14:paraId="350726B4" w14:textId="77777777" w:rsidR="00CF5327" w:rsidRDefault="00CF5327"/>
    <w:sectPr w:rsidR="00CF5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27"/>
    <w:rsid w:val="00832C51"/>
    <w:rsid w:val="00CF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94FB"/>
  <w15:chartTrackingRefBased/>
  <w15:docId w15:val="{8E832E6F-57C2-441B-BF1E-58D6D2E4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6:00Z</dcterms:created>
  <dcterms:modified xsi:type="dcterms:W3CDTF">2020-11-16T12:07:00Z</dcterms:modified>
</cp:coreProperties>
</file>